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A4FBE" w14:textId="77777777" w:rsidR="00D3680A" w:rsidRDefault="00D3680A" w:rsidP="00FA5D53">
      <w:pPr>
        <w:rPr>
          <w:lang w:val="en-US"/>
        </w:rPr>
      </w:pPr>
    </w:p>
    <w:p w14:paraId="3448CA45" w14:textId="77777777" w:rsidR="00D3680A" w:rsidRDefault="00D3680A" w:rsidP="00FA5D53">
      <w:pPr>
        <w:rPr>
          <w:lang w:val="en-US"/>
        </w:rPr>
      </w:pPr>
    </w:p>
    <w:p w14:paraId="53248F4C" w14:textId="77777777" w:rsidR="00212144" w:rsidRPr="003F0C29" w:rsidRDefault="00212144" w:rsidP="00212144">
      <w:pPr>
        <w:rPr>
          <w:rFonts w:ascii="Times New Roman" w:hAnsi="Times New Roman" w:cs="Times New Roman"/>
          <w:b/>
          <w:bCs/>
          <w:lang w:val="en-US"/>
        </w:rPr>
      </w:pPr>
      <w:r w:rsidRPr="003F0C29">
        <w:rPr>
          <w:rFonts w:ascii="Times New Roman" w:hAnsi="Times New Roman" w:cs="Times New Roman"/>
          <w:b/>
          <w:bCs/>
          <w:lang w:val="en-US"/>
        </w:rPr>
        <w:t>SUPPLEMENTARY DATA</w:t>
      </w:r>
    </w:p>
    <w:p w14:paraId="3C9A389E" w14:textId="77777777" w:rsidR="00212144" w:rsidRDefault="00212144" w:rsidP="00212144">
      <w:pPr>
        <w:rPr>
          <w:lang w:val="en-US"/>
        </w:rPr>
      </w:pPr>
    </w:p>
    <w:p w14:paraId="037AE65C" w14:textId="2E42F6C5" w:rsidR="00212144" w:rsidRPr="003F0C29" w:rsidRDefault="00AD0440" w:rsidP="00212144">
      <w:pPr>
        <w:rPr>
          <w:rFonts w:ascii="Times New Roman" w:hAnsi="Times New Roman" w:cs="Times New Roman"/>
          <w:lang w:val="en-US"/>
        </w:rPr>
      </w:pPr>
      <w:r w:rsidRPr="003F0C29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212144" w:rsidRPr="003F0C29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3F0C29">
        <w:rPr>
          <w:rFonts w:ascii="Times New Roman" w:hAnsi="Times New Roman" w:cs="Times New Roman"/>
          <w:b/>
          <w:bCs/>
          <w:lang w:val="en-US"/>
        </w:rPr>
        <w:t>1</w:t>
      </w:r>
      <w:r w:rsidR="00212144" w:rsidRPr="003F0C29">
        <w:rPr>
          <w:rFonts w:ascii="Times New Roman" w:hAnsi="Times New Roman" w:cs="Times New Roman"/>
          <w:b/>
          <w:bCs/>
          <w:lang w:val="en-US"/>
        </w:rPr>
        <w:t>:</w:t>
      </w:r>
      <w:r w:rsidR="00212144" w:rsidRPr="003F0C29">
        <w:rPr>
          <w:rFonts w:ascii="Times New Roman" w:hAnsi="Times New Roman" w:cs="Times New Roman"/>
          <w:lang w:val="en-US"/>
        </w:rPr>
        <w:t xml:space="preserve"> Correlation of scores with classes</w:t>
      </w:r>
    </w:p>
    <w:tbl>
      <w:tblPr>
        <w:tblW w:w="6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1260"/>
        <w:gridCol w:w="2291"/>
      </w:tblGrid>
      <w:tr w:rsidR="00212144" w:rsidRPr="003F0C29" w14:paraId="1B4606A1" w14:textId="77777777" w:rsidTr="00E439E3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CE40C8C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core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C22861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proofErr w:type="gramEnd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proofErr w:type="spellStart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ue</w:t>
            </w:r>
            <w:proofErr w:type="spellEnd"/>
          </w:p>
        </w:tc>
        <w:tc>
          <w:tcPr>
            <w:tcW w:w="2291" w:type="dxa"/>
            <w:shd w:val="clear" w:color="auto" w:fill="auto"/>
            <w:noWrap/>
            <w:vAlign w:val="center"/>
            <w:hideMark/>
          </w:tcPr>
          <w:p w14:paraId="7A94030D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Spearman </w:t>
            </w:r>
            <w:proofErr w:type="spellStart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rrelation</w:t>
            </w:r>
            <w:proofErr w:type="spellEnd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efficient</w:t>
            </w:r>
            <w:proofErr w:type="spellEnd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(rho)</w:t>
            </w:r>
          </w:p>
        </w:tc>
      </w:tr>
      <w:tr w:rsidR="00212144" w:rsidRPr="003F0C29" w14:paraId="5E481027" w14:textId="77777777" w:rsidTr="00E439E3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8792088" w14:textId="77777777" w:rsidR="00212144" w:rsidRPr="003F0C29" w:rsidRDefault="00212144" w:rsidP="00E4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ftware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and Multimed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E1FDA4" w14:textId="526CFC29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8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*</w:t>
            </w:r>
            <w:r w:rsidR="00B41776"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**</w:t>
            </w:r>
          </w:p>
        </w:tc>
        <w:tc>
          <w:tcPr>
            <w:tcW w:w="2291" w:type="dxa"/>
            <w:shd w:val="clear" w:color="auto" w:fill="auto"/>
            <w:noWrap/>
            <w:vAlign w:val="center"/>
            <w:hideMark/>
          </w:tcPr>
          <w:p w14:paraId="3DCC3633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39</w:t>
            </w:r>
          </w:p>
        </w:tc>
      </w:tr>
      <w:tr w:rsidR="00212144" w:rsidRPr="003F0C29" w14:paraId="6EF4284B" w14:textId="77777777" w:rsidTr="00E439E3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DA088E7" w14:textId="77777777" w:rsidR="00212144" w:rsidRPr="003F0C29" w:rsidRDefault="00212144" w:rsidP="00E4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rdwar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B0CC80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66</w:t>
            </w:r>
          </w:p>
        </w:tc>
        <w:tc>
          <w:tcPr>
            <w:tcW w:w="2291" w:type="dxa"/>
            <w:shd w:val="clear" w:color="auto" w:fill="auto"/>
            <w:noWrap/>
            <w:vAlign w:val="center"/>
            <w:hideMark/>
          </w:tcPr>
          <w:p w14:paraId="33A22863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</w:tr>
      <w:tr w:rsidR="00212144" w:rsidRPr="003F0C29" w14:paraId="3B220463" w14:textId="77777777" w:rsidTr="00E439E3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7BAA648" w14:textId="77777777" w:rsidR="00212144" w:rsidRPr="003F0C29" w:rsidRDefault="00212144" w:rsidP="00E4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twork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89D453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22</w:t>
            </w:r>
          </w:p>
        </w:tc>
        <w:tc>
          <w:tcPr>
            <w:tcW w:w="2291" w:type="dxa"/>
            <w:shd w:val="clear" w:color="auto" w:fill="auto"/>
            <w:noWrap/>
            <w:vAlign w:val="center"/>
            <w:hideMark/>
          </w:tcPr>
          <w:p w14:paraId="48A34885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64</w:t>
            </w:r>
          </w:p>
        </w:tc>
      </w:tr>
      <w:tr w:rsidR="00212144" w:rsidRPr="003F0C29" w14:paraId="654C9CFB" w14:textId="77777777" w:rsidTr="00E439E3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30F1D4A" w14:textId="77777777" w:rsidR="00212144" w:rsidRPr="003F0C29" w:rsidRDefault="00212144" w:rsidP="00E4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hic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E352C3" w14:textId="597120D8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*</w:t>
            </w:r>
            <w:r w:rsidR="00B41776"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**</w:t>
            </w:r>
          </w:p>
        </w:tc>
        <w:tc>
          <w:tcPr>
            <w:tcW w:w="2291" w:type="dxa"/>
            <w:shd w:val="clear" w:color="auto" w:fill="auto"/>
            <w:noWrap/>
            <w:vAlign w:val="center"/>
            <w:hideMark/>
          </w:tcPr>
          <w:p w14:paraId="4CEAC321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30</w:t>
            </w:r>
          </w:p>
        </w:tc>
      </w:tr>
      <w:tr w:rsidR="00212144" w:rsidRPr="003F0C29" w14:paraId="48E6EB25" w14:textId="77777777" w:rsidTr="00E439E3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72F3AC6" w14:textId="77777777" w:rsidR="00212144" w:rsidRPr="003F0C29" w:rsidRDefault="00212144" w:rsidP="00E4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curit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EEA5DA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19</w:t>
            </w:r>
          </w:p>
        </w:tc>
        <w:tc>
          <w:tcPr>
            <w:tcW w:w="2291" w:type="dxa"/>
            <w:shd w:val="clear" w:color="auto" w:fill="auto"/>
            <w:noWrap/>
            <w:vAlign w:val="center"/>
            <w:hideMark/>
          </w:tcPr>
          <w:p w14:paraId="535D99ED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45</w:t>
            </w:r>
          </w:p>
        </w:tc>
      </w:tr>
      <w:tr w:rsidR="00212144" w:rsidRPr="003F0C29" w14:paraId="3547B643" w14:textId="77777777" w:rsidTr="00E439E3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DD7C04F" w14:textId="77777777" w:rsidR="00212144" w:rsidRPr="003F0C29" w:rsidRDefault="00212144" w:rsidP="00E4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F976AF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54</w:t>
            </w:r>
          </w:p>
        </w:tc>
        <w:tc>
          <w:tcPr>
            <w:tcW w:w="2291" w:type="dxa"/>
            <w:shd w:val="clear" w:color="auto" w:fill="auto"/>
            <w:noWrap/>
            <w:vAlign w:val="center"/>
            <w:hideMark/>
          </w:tcPr>
          <w:p w14:paraId="554AE533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07</w:t>
            </w:r>
          </w:p>
        </w:tc>
      </w:tr>
      <w:tr w:rsidR="00212144" w:rsidRPr="003F0C29" w14:paraId="43F6B263" w14:textId="77777777" w:rsidTr="00E439E3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B27EEED" w14:textId="77777777" w:rsidR="00212144" w:rsidRPr="003F0C29" w:rsidRDefault="00212144" w:rsidP="00E4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est</w:t>
            </w:r>
            <w:proofErr w:type="spellEnd"/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owledg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05B19E" w14:textId="4DC3F020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1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*</w:t>
            </w:r>
            <w:r w:rsidR="00B41776"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*</w:t>
            </w:r>
          </w:p>
        </w:tc>
        <w:tc>
          <w:tcPr>
            <w:tcW w:w="2291" w:type="dxa"/>
            <w:shd w:val="clear" w:color="auto" w:fill="auto"/>
            <w:noWrap/>
            <w:vAlign w:val="center"/>
            <w:hideMark/>
          </w:tcPr>
          <w:p w14:paraId="037BEB18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1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</w:t>
            </w:r>
          </w:p>
        </w:tc>
      </w:tr>
      <w:tr w:rsidR="00212144" w:rsidRPr="003F0C29" w14:paraId="0727F3F2" w14:textId="77777777" w:rsidTr="00E439E3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A26626B" w14:textId="77777777" w:rsidR="00212144" w:rsidRPr="003F0C29" w:rsidRDefault="00212144" w:rsidP="00E4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Average </w:t>
            </w:r>
            <w:proofErr w:type="spellStart"/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9A96A2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5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*</w:t>
            </w:r>
          </w:p>
        </w:tc>
        <w:tc>
          <w:tcPr>
            <w:tcW w:w="2291" w:type="dxa"/>
            <w:shd w:val="clear" w:color="auto" w:fill="auto"/>
            <w:noWrap/>
            <w:vAlign w:val="center"/>
            <w:hideMark/>
          </w:tcPr>
          <w:p w14:paraId="0E91B70C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46</w:t>
            </w:r>
          </w:p>
        </w:tc>
      </w:tr>
    </w:tbl>
    <w:p w14:paraId="7B833DD0" w14:textId="4774B5F4" w:rsidR="00B41776" w:rsidRDefault="00B41776" w:rsidP="00B41776">
      <w:pPr>
        <w:rPr>
          <w:lang w:val="en-US"/>
        </w:rPr>
      </w:pPr>
      <w:r>
        <w:rPr>
          <w:lang w:val="en-US"/>
        </w:rPr>
        <w:t>*95%, **99%, ***99.9% confidence level for statistically significant correlations</w:t>
      </w:r>
    </w:p>
    <w:p w14:paraId="2AC46EF5" w14:textId="77777777" w:rsidR="00212144" w:rsidRDefault="00212144" w:rsidP="00212144">
      <w:pPr>
        <w:rPr>
          <w:lang w:val="en-US"/>
        </w:rPr>
      </w:pPr>
    </w:p>
    <w:p w14:paraId="4CE17F20" w14:textId="46C3968A" w:rsidR="00212144" w:rsidRPr="003F0C29" w:rsidRDefault="001501E6" w:rsidP="00212144">
      <w:pPr>
        <w:jc w:val="both"/>
        <w:rPr>
          <w:rFonts w:ascii="Times New Roman" w:hAnsi="Times New Roman" w:cs="Times New Roman"/>
          <w:lang w:val="en-US"/>
        </w:rPr>
      </w:pPr>
      <w:r w:rsidRPr="003F0C29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765A4" w:rsidRPr="003F0C29">
        <w:rPr>
          <w:rFonts w:ascii="Times New Roman" w:hAnsi="Times New Roman" w:cs="Times New Roman"/>
          <w:b/>
          <w:bCs/>
          <w:lang w:val="en-US"/>
        </w:rPr>
        <w:t>Table 2</w:t>
      </w:r>
      <w:r w:rsidR="00212144" w:rsidRPr="003F0C29">
        <w:rPr>
          <w:rFonts w:ascii="Times New Roman" w:hAnsi="Times New Roman" w:cs="Times New Roman"/>
          <w:b/>
          <w:bCs/>
          <w:lang w:val="en-US"/>
        </w:rPr>
        <w:t>:</w:t>
      </w:r>
      <w:r w:rsidR="00212144" w:rsidRPr="003F0C29">
        <w:rPr>
          <w:rFonts w:ascii="Times New Roman" w:hAnsi="Times New Roman" w:cs="Times New Roman"/>
          <w:lang w:val="en-US"/>
        </w:rPr>
        <w:t xml:space="preserve"> Comparison of computer engineering students scores with </w:t>
      </w:r>
      <w:r w:rsidR="00B41776" w:rsidRPr="003F0C29">
        <w:rPr>
          <w:rFonts w:ascii="Times New Roman" w:hAnsi="Times New Roman" w:cs="Times New Roman"/>
          <w:lang w:val="en-US"/>
        </w:rPr>
        <w:t>other participant scores</w:t>
      </w:r>
      <w:r w:rsidR="00212144" w:rsidRPr="003F0C29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97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1"/>
        <w:gridCol w:w="1394"/>
        <w:gridCol w:w="1438"/>
        <w:gridCol w:w="1365"/>
        <w:gridCol w:w="1681"/>
        <w:gridCol w:w="1843"/>
      </w:tblGrid>
      <w:tr w:rsidR="00212144" w:rsidRPr="003F0C29" w14:paraId="5797DD04" w14:textId="77777777" w:rsidTr="00B41776">
        <w:trPr>
          <w:trHeight w:val="300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1D6CB77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merical</w:t>
            </w:r>
            <w:proofErr w:type="spellEnd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Value in </w:t>
            </w:r>
            <w:proofErr w:type="spellStart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oups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84849BB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-value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84158EF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Other</w:t>
            </w:r>
          </w:p>
          <w:p w14:paraId="7DFDBD09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Departments</w:t>
            </w:r>
          </w:p>
          <w:p w14:paraId="0A49F7FC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  <w:proofErr w:type="spellEnd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D</w:t>
            </w:r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2BB3FCF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omputer</w:t>
            </w:r>
          </w:p>
          <w:p w14:paraId="748BCA0D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Engineering</w:t>
            </w:r>
          </w:p>
          <w:p w14:paraId="31D35D78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  <w:proofErr w:type="spellEnd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D</w:t>
            </w:r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4B58B1B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Other</w:t>
            </w:r>
          </w:p>
          <w:p w14:paraId="13A63B5D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Departments</w:t>
            </w:r>
          </w:p>
          <w:p w14:paraId="6B402D3C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dian</w:t>
            </w:r>
            <w:proofErr w:type="spellEnd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IQR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143775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omputer</w:t>
            </w:r>
          </w:p>
          <w:p w14:paraId="5AA04344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Engineering</w:t>
            </w:r>
          </w:p>
          <w:p w14:paraId="514177A5" w14:textId="77777777" w:rsidR="00212144" w:rsidRPr="003F0C29" w:rsidRDefault="00212144" w:rsidP="00E4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dian</w:t>
            </w:r>
            <w:proofErr w:type="spellEnd"/>
            <w:r w:rsidRPr="003F0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IQR)</w:t>
            </w:r>
          </w:p>
        </w:tc>
      </w:tr>
      <w:tr w:rsidR="00212144" w:rsidRPr="003F0C29" w14:paraId="0A770A93" w14:textId="77777777" w:rsidTr="00B41776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7806C7C1" w14:textId="77777777" w:rsidR="00212144" w:rsidRPr="003F0C29" w:rsidRDefault="00212144" w:rsidP="00E4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ftware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and Multimedi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72A2722" w14:textId="302B2136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hAnsi="Times New Roman" w:cs="Times New Roman"/>
                <w:lang w:val="en-US"/>
              </w:rPr>
              <w:t xml:space="preserve">&lt; </w:t>
            </w:r>
            <w:r w:rsidRPr="003F0C29">
              <w:rPr>
                <w:rFonts w:ascii="Times New Roman" w:hAnsi="Times New Roman" w:cs="Times New Roman"/>
              </w:rPr>
              <w:t>0</w:t>
            </w:r>
            <w:r w:rsidRPr="003F0C29">
              <w:rPr>
                <w:rFonts w:ascii="Times New Roman" w:hAnsi="Times New Roman" w:cs="Times New Roman"/>
                <w:lang w:val="en-US"/>
              </w:rPr>
              <w:t>.0001*</w:t>
            </w:r>
            <w:r w:rsidR="00B41776" w:rsidRPr="003F0C29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72C0C1B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2 (0.62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FD94FF6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5 (0.62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EDD5646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25; 4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43A754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5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4.75)</w:t>
            </w:r>
          </w:p>
        </w:tc>
      </w:tr>
      <w:tr w:rsidR="00212144" w:rsidRPr="003F0C29" w14:paraId="09F4F1D7" w14:textId="77777777" w:rsidTr="00B41776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3DD60B4" w14:textId="77777777" w:rsidR="00212144" w:rsidRPr="003F0C29" w:rsidRDefault="00212144" w:rsidP="00E4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rdware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ED38ED1" w14:textId="55BF8FEB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hAnsi="Times New Roman" w:cs="Times New Roman"/>
                <w:lang w:val="en-US"/>
              </w:rPr>
              <w:t xml:space="preserve">&lt; </w:t>
            </w:r>
            <w:r w:rsidRPr="003F0C29">
              <w:rPr>
                <w:rFonts w:ascii="Times New Roman" w:hAnsi="Times New Roman" w:cs="Times New Roman"/>
              </w:rPr>
              <w:t>0</w:t>
            </w:r>
            <w:r w:rsidRPr="003F0C29">
              <w:rPr>
                <w:rFonts w:ascii="Times New Roman" w:hAnsi="Times New Roman" w:cs="Times New Roman"/>
                <w:lang w:val="en-US"/>
              </w:rPr>
              <w:t>.0001*</w:t>
            </w:r>
            <w:r w:rsidR="00B41776" w:rsidRPr="003F0C29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51AAEF6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2 (0.67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BB6CE55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9 (0.71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F169135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7 (3.33; 4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CD81AE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3 (3.67; 5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212144" w:rsidRPr="003F0C29" w14:paraId="788BF1F2" w14:textId="77777777" w:rsidTr="00B41776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4EE81E0" w14:textId="77777777" w:rsidR="00212144" w:rsidRPr="003F0C29" w:rsidRDefault="00212144" w:rsidP="00E4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twork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CF92DC4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hAnsi="Times New Roman" w:cs="Times New Roman"/>
              </w:rPr>
              <w:t>0.144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E5D854F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7 (0.61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4CFD7A8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1 (0.57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4910519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5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4.2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7D6B58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75; 4.25)</w:t>
            </w:r>
          </w:p>
        </w:tc>
      </w:tr>
      <w:tr w:rsidR="00212144" w:rsidRPr="003F0C29" w14:paraId="3E3A9002" w14:textId="77777777" w:rsidTr="00B41776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BCDCF18" w14:textId="77777777" w:rsidR="00212144" w:rsidRPr="003F0C29" w:rsidRDefault="00212144" w:rsidP="00E4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hics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18EA111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hAnsi="Times New Roman" w:cs="Times New Roman"/>
              </w:rPr>
              <w:t>0.0229</w:t>
            </w:r>
            <w:r w:rsidRPr="003F0C29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7C5B862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4 (0.67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73F4BB6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6 (0.7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248633B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5 (3.25; 4.1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13874E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12; 4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212144" w:rsidRPr="003F0C29" w14:paraId="32F020D3" w14:textId="77777777" w:rsidTr="00B41776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67B370F2" w14:textId="77777777" w:rsidR="00212144" w:rsidRPr="003F0C29" w:rsidRDefault="00212144" w:rsidP="00E4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curity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A00D40B" w14:textId="3100FB85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F0C29">
              <w:rPr>
                <w:rFonts w:ascii="Times New Roman" w:hAnsi="Times New Roman" w:cs="Times New Roman"/>
              </w:rPr>
              <w:t>0.0059</w:t>
            </w:r>
            <w:r w:rsidRPr="003F0C29">
              <w:rPr>
                <w:rFonts w:ascii="Times New Roman" w:hAnsi="Times New Roman" w:cs="Times New Roman"/>
                <w:lang w:val="en-US"/>
              </w:rPr>
              <w:t>*</w:t>
            </w:r>
            <w:r w:rsidR="00B41776" w:rsidRPr="003F0C29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CD3ABEC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 (0.78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F77553A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74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00D5967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4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2B9B42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5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4.5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212144" w:rsidRPr="003F0C29" w14:paraId="466F1405" w14:textId="77777777" w:rsidTr="00B41776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127FD11" w14:textId="77777777" w:rsidR="00212144" w:rsidRPr="003F0C29" w:rsidRDefault="00212144" w:rsidP="00E4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6245AC8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hAnsi="Times New Roman" w:cs="Times New Roman"/>
              </w:rPr>
              <w:t>0.298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BBB69D3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2 (0.66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4FD77BD9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3 (0.72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8B71684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33; 4.3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E781E5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7 (3.33; 4.33)</w:t>
            </w:r>
          </w:p>
        </w:tc>
      </w:tr>
      <w:tr w:rsidR="00212144" w:rsidRPr="003F0C29" w14:paraId="1DC4DA0F" w14:textId="77777777" w:rsidTr="00B41776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E5FD7E3" w14:textId="77777777" w:rsidR="00212144" w:rsidRPr="003F0C29" w:rsidRDefault="00212144" w:rsidP="00E4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est</w:t>
            </w:r>
            <w:proofErr w:type="spellEnd"/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owledge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DE9F1AA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hAnsi="Times New Roman" w:cs="Times New Roman"/>
              </w:rPr>
              <w:t>0.228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2E8C434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9 (0.66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6BBB045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3 (0.62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9661571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4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5180BE" w14:textId="77777777" w:rsidR="00212144" w:rsidRPr="003F0C29" w:rsidRDefault="00212144" w:rsidP="00E4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5 (3.25; 4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</w:t>
            </w:r>
            <w:r w:rsidRPr="003F0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</w:tbl>
    <w:p w14:paraId="63752628" w14:textId="77777777" w:rsidR="00B41776" w:rsidRDefault="00B41776" w:rsidP="00B41776">
      <w:pPr>
        <w:rPr>
          <w:lang w:val="en-US"/>
        </w:rPr>
      </w:pPr>
      <w:r>
        <w:rPr>
          <w:lang w:val="en-US"/>
        </w:rPr>
        <w:t>*95%, **99%, ***99.9% confidence level for statistically significant differences</w:t>
      </w:r>
    </w:p>
    <w:p w14:paraId="23EE2D8B" w14:textId="77777777" w:rsidR="00212144" w:rsidRDefault="00212144" w:rsidP="00212144">
      <w:pPr>
        <w:rPr>
          <w:lang w:val="en-US"/>
        </w:rPr>
      </w:pPr>
    </w:p>
    <w:p w14:paraId="62FF3F42" w14:textId="77777777" w:rsidR="00E06D1A" w:rsidRDefault="00E06D1A" w:rsidP="00212144">
      <w:pPr>
        <w:rPr>
          <w:lang w:val="en-US"/>
        </w:rPr>
      </w:pPr>
    </w:p>
    <w:p w14:paraId="0122EFB0" w14:textId="77777777" w:rsidR="00E06D1A" w:rsidRDefault="00E06D1A" w:rsidP="00212144">
      <w:pPr>
        <w:rPr>
          <w:lang w:val="en-US"/>
        </w:rPr>
      </w:pPr>
    </w:p>
    <w:p w14:paraId="410094C4" w14:textId="77777777" w:rsidR="00E06D1A" w:rsidRDefault="00E06D1A" w:rsidP="00212144">
      <w:pPr>
        <w:rPr>
          <w:lang w:val="en-US"/>
        </w:rPr>
      </w:pPr>
    </w:p>
    <w:sectPr w:rsidR="00E06D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53"/>
    <w:rsid w:val="00022D50"/>
    <w:rsid w:val="000277F3"/>
    <w:rsid w:val="0005024B"/>
    <w:rsid w:val="00061F63"/>
    <w:rsid w:val="000D50F1"/>
    <w:rsid w:val="00135F44"/>
    <w:rsid w:val="001501E6"/>
    <w:rsid w:val="00153C28"/>
    <w:rsid w:val="00154B9D"/>
    <w:rsid w:val="0017163D"/>
    <w:rsid w:val="001D77DF"/>
    <w:rsid w:val="00212144"/>
    <w:rsid w:val="002175A2"/>
    <w:rsid w:val="00230243"/>
    <w:rsid w:val="002539A0"/>
    <w:rsid w:val="00280C4D"/>
    <w:rsid w:val="002A154D"/>
    <w:rsid w:val="00305F67"/>
    <w:rsid w:val="003131FD"/>
    <w:rsid w:val="00335D52"/>
    <w:rsid w:val="00352B9D"/>
    <w:rsid w:val="00354665"/>
    <w:rsid w:val="00366D99"/>
    <w:rsid w:val="003A526D"/>
    <w:rsid w:val="003C420A"/>
    <w:rsid w:val="003C65B0"/>
    <w:rsid w:val="003F0C29"/>
    <w:rsid w:val="00403A97"/>
    <w:rsid w:val="004275B3"/>
    <w:rsid w:val="00432558"/>
    <w:rsid w:val="00440700"/>
    <w:rsid w:val="0044463C"/>
    <w:rsid w:val="00447981"/>
    <w:rsid w:val="00494B43"/>
    <w:rsid w:val="004E4C70"/>
    <w:rsid w:val="00503F94"/>
    <w:rsid w:val="005102AA"/>
    <w:rsid w:val="005541B6"/>
    <w:rsid w:val="005A573A"/>
    <w:rsid w:val="005B3AF6"/>
    <w:rsid w:val="005B73F1"/>
    <w:rsid w:val="005C5823"/>
    <w:rsid w:val="005D7490"/>
    <w:rsid w:val="005E313E"/>
    <w:rsid w:val="00626082"/>
    <w:rsid w:val="0064793D"/>
    <w:rsid w:val="00677BE7"/>
    <w:rsid w:val="006A0AA9"/>
    <w:rsid w:val="006A7B9C"/>
    <w:rsid w:val="0077660E"/>
    <w:rsid w:val="007B2C43"/>
    <w:rsid w:val="007D0E85"/>
    <w:rsid w:val="00810578"/>
    <w:rsid w:val="008A19F8"/>
    <w:rsid w:val="008B6C90"/>
    <w:rsid w:val="008C1897"/>
    <w:rsid w:val="008D5550"/>
    <w:rsid w:val="008E761D"/>
    <w:rsid w:val="00900A7B"/>
    <w:rsid w:val="00932E49"/>
    <w:rsid w:val="0095301D"/>
    <w:rsid w:val="0096768D"/>
    <w:rsid w:val="009D3FCC"/>
    <w:rsid w:val="009D4DB8"/>
    <w:rsid w:val="009F738A"/>
    <w:rsid w:val="00A00084"/>
    <w:rsid w:val="00A46166"/>
    <w:rsid w:val="00A6042E"/>
    <w:rsid w:val="00A60E22"/>
    <w:rsid w:val="00AA4E7F"/>
    <w:rsid w:val="00AC2A7D"/>
    <w:rsid w:val="00AD0440"/>
    <w:rsid w:val="00AF27C2"/>
    <w:rsid w:val="00B23D61"/>
    <w:rsid w:val="00B41776"/>
    <w:rsid w:val="00B41E85"/>
    <w:rsid w:val="00B45C0E"/>
    <w:rsid w:val="00B54DD4"/>
    <w:rsid w:val="00B6273C"/>
    <w:rsid w:val="00B70D2D"/>
    <w:rsid w:val="00B765A4"/>
    <w:rsid w:val="00B83933"/>
    <w:rsid w:val="00BB1B9A"/>
    <w:rsid w:val="00BB6404"/>
    <w:rsid w:val="00BD7AAA"/>
    <w:rsid w:val="00C36FCE"/>
    <w:rsid w:val="00C462B1"/>
    <w:rsid w:val="00CC5B0D"/>
    <w:rsid w:val="00CD38D5"/>
    <w:rsid w:val="00CE1121"/>
    <w:rsid w:val="00CF049F"/>
    <w:rsid w:val="00D20365"/>
    <w:rsid w:val="00D30442"/>
    <w:rsid w:val="00D3680A"/>
    <w:rsid w:val="00D8772A"/>
    <w:rsid w:val="00D976F1"/>
    <w:rsid w:val="00DF0AE3"/>
    <w:rsid w:val="00E06D1A"/>
    <w:rsid w:val="00E20346"/>
    <w:rsid w:val="00E25698"/>
    <w:rsid w:val="00E327A6"/>
    <w:rsid w:val="00E52AD5"/>
    <w:rsid w:val="00E53CCF"/>
    <w:rsid w:val="00ED1F98"/>
    <w:rsid w:val="00F21B38"/>
    <w:rsid w:val="00F41497"/>
    <w:rsid w:val="00F45A0B"/>
    <w:rsid w:val="00FA5D53"/>
    <w:rsid w:val="00FA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76632"/>
  <w15:docId w15:val="{615A37E5-80CC-4CF4-9F3F-B8379CD94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510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8A19F8"/>
    <w:pPr>
      <w:ind w:left="720"/>
      <w:contextualSpacing/>
    </w:pPr>
  </w:style>
  <w:style w:type="paragraph" w:styleId="stBilgi">
    <w:name w:val="header"/>
    <w:basedOn w:val="Normal"/>
    <w:link w:val="stBilgiChar"/>
    <w:uiPriority w:val="99"/>
    <w:unhideWhenUsed/>
    <w:rsid w:val="00F21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F21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2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ZEYIR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</dc:creator>
  <cp:lastModifiedBy>elif ılgaz</cp:lastModifiedBy>
  <cp:revision>3</cp:revision>
  <dcterms:created xsi:type="dcterms:W3CDTF">2023-08-01T16:49:00Z</dcterms:created>
  <dcterms:modified xsi:type="dcterms:W3CDTF">2023-08-09T13:29:00Z</dcterms:modified>
</cp:coreProperties>
</file>